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szCs w:val="21"/>
          <w:lang w:val="en-US" w:eastAsia="zh-CN"/>
        </w:rPr>
      </w:pPr>
      <w:r>
        <w:rPr>
          <w:rFonts w:hint="eastAsia"/>
          <w:szCs w:val="21"/>
          <w:lang w:val="en-US" w:eastAsia="zh-CN"/>
        </w:rPr>
        <w:t>Search criteria for Pubmed</w:t>
      </w:r>
    </w:p>
    <w:p>
      <w:pPr>
        <w:rPr>
          <w:szCs w:val="21"/>
        </w:rPr>
      </w:pPr>
      <w:r>
        <w:rPr>
          <w:szCs w:val="21"/>
        </w:rPr>
        <w:t>(((((("Multiple Sclerosis"[Majr]) OR multiple sclerosis)) AND (((("Gl</w:t>
      </w:r>
      <w:bookmarkStart w:id="0" w:name="_GoBack"/>
      <w:bookmarkEnd w:id="0"/>
      <w:r>
        <w:rPr>
          <w:szCs w:val="21"/>
        </w:rPr>
        <w:t>ucocorticoids"[Majr]) OR glucocorticoids) OR "Methylprednisolone"[Majr]) OR Methylprednisolone)) AND oral) AND intravenous) AND (((Randomized Controlled Trial) OR "Randomized Controlled Trials as Topic"[Mesh]) OR "Randomized Controlled Trial"[Publication Type]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91"/>
    <w:rsid w:val="00107D80"/>
    <w:rsid w:val="006D7EF5"/>
    <w:rsid w:val="00A63B91"/>
    <w:rsid w:val="00A86D34"/>
    <w:rsid w:val="00D62C51"/>
    <w:rsid w:val="43E87C35"/>
    <w:rsid w:val="638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9</Words>
  <Characters>282</Characters>
  <Lines>2</Lines>
  <Paragraphs>1</Paragraphs>
  <TotalTime>0</TotalTime>
  <ScaleCrop>false</ScaleCrop>
  <LinksUpToDate>false</LinksUpToDate>
  <CharactersWithSpaces>330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o</dc:creator>
  <cp:lastModifiedBy>Shuo</cp:lastModifiedBy>
  <dcterms:modified xsi:type="dcterms:W3CDTF">2017-10-11T08:33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